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C4ABE" w14:textId="6A51D275" w:rsidR="008C08D0" w:rsidRDefault="008C08D0" w:rsidP="008C08D0">
      <w:pPr>
        <w:rPr>
          <w:rFonts w:ascii="Arial" w:hAnsi="Arial" w:cs="Arial"/>
          <w:b/>
          <w:bCs/>
        </w:rPr>
      </w:pPr>
      <w:r w:rsidRPr="008C08D0">
        <w:rPr>
          <w:rFonts w:ascii="Arial" w:hAnsi="Arial" w:cs="Arial"/>
          <w:b/>
          <w:bCs/>
        </w:rPr>
        <w:t xml:space="preserve">Supplementary Table </w:t>
      </w:r>
      <w:r w:rsidR="00FD51C3" w:rsidRPr="00117544">
        <w:rPr>
          <w:rFonts w:ascii="Arial" w:hAnsi="Arial" w:cs="Arial"/>
          <w:b/>
          <w:bCs/>
        </w:rPr>
        <w:t>S</w:t>
      </w:r>
      <w:r w:rsidR="00941DC7" w:rsidRPr="00117544">
        <w:rPr>
          <w:rFonts w:ascii="Arial" w:hAnsi="Arial" w:cs="Arial"/>
          <w:b/>
          <w:bCs/>
        </w:rPr>
        <w:t>5</w:t>
      </w:r>
      <w:r w:rsidR="00773E59" w:rsidRPr="00773E59">
        <w:rPr>
          <w:rFonts w:ascii="Arial" w:hAnsi="Arial" w:cs="Arial"/>
          <w:b/>
          <w:bCs/>
        </w:rPr>
        <w:t xml:space="preserve">. </w:t>
      </w:r>
      <w:r w:rsidR="00773E59" w:rsidRPr="00773E59">
        <w:rPr>
          <w:rFonts w:ascii="Arial" w:hAnsi="Arial" w:cs="Arial" w:hint="eastAsia"/>
          <w:b/>
          <w:bCs/>
        </w:rPr>
        <w:t>Potential downstream target genes of MFAP2</w:t>
      </w:r>
    </w:p>
    <w:p w14:paraId="3EB5E3BD" w14:textId="77777777" w:rsidR="00773E59" w:rsidRPr="008C08D0" w:rsidRDefault="00773E59" w:rsidP="008C08D0">
      <w:pPr>
        <w:rPr>
          <w:rFonts w:ascii="Arial" w:hAnsi="Arial" w:cs="Arial"/>
          <w:b/>
          <w:bCs/>
        </w:rPr>
      </w:pPr>
    </w:p>
    <w:tbl>
      <w:tblPr>
        <w:tblW w:w="3544" w:type="dxa"/>
        <w:tblLook w:val="04A0" w:firstRow="1" w:lastRow="0" w:firstColumn="1" w:lastColumn="0" w:noHBand="0" w:noVBand="1"/>
      </w:tblPr>
      <w:tblGrid>
        <w:gridCol w:w="1233"/>
        <w:gridCol w:w="1319"/>
        <w:gridCol w:w="992"/>
      </w:tblGrid>
      <w:tr w:rsidR="00773E59" w:rsidRPr="00FD5F86" w14:paraId="5638C1E0" w14:textId="77777777" w:rsidTr="00773E59">
        <w:trPr>
          <w:trHeight w:val="285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A5092" w14:textId="10EC53C3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Gene nam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BB26" w14:textId="242799C6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MFAP2 </w:t>
            </w:r>
            <w:proofErr w:type="spellStart"/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si</w:t>
            </w:r>
            <w:proofErr w:type="spellEnd"/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/ Neg</w:t>
            </w:r>
            <w:r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ative</w:t>
            </w: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 </w:t>
            </w:r>
            <w:proofErr w:type="spellStart"/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s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4691" w14:textId="25420F1D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p value</w:t>
            </w:r>
          </w:p>
        </w:tc>
      </w:tr>
      <w:tr w:rsidR="00773E59" w:rsidRPr="00FD5F86" w14:paraId="01546C20" w14:textId="77777777" w:rsidTr="00773E59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8E95" w14:textId="344CCA55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BRD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CCA8" w14:textId="36F0BED8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43C4" w14:textId="51AE3F02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001 </w:t>
            </w:r>
          </w:p>
        </w:tc>
      </w:tr>
      <w:tr w:rsidR="00773E59" w:rsidRPr="00FD5F86" w14:paraId="6B7A037B" w14:textId="77777777" w:rsidTr="00773E59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A9A5" w14:textId="2A4FEC4E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MPZL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E440" w14:textId="644DEB57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5143" w14:textId="68317D98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050 </w:t>
            </w:r>
          </w:p>
        </w:tc>
      </w:tr>
      <w:tr w:rsidR="00773E59" w:rsidRPr="00FD5F86" w14:paraId="38504767" w14:textId="77777777" w:rsidTr="00773E59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696A" w14:textId="5C8C0D4D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RIN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85B" w14:textId="552C3F04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F486" w14:textId="7C300BAE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044 </w:t>
            </w:r>
          </w:p>
        </w:tc>
      </w:tr>
      <w:tr w:rsidR="00773E59" w:rsidRPr="00FD5F86" w14:paraId="0E5B2785" w14:textId="77777777" w:rsidTr="00773E59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11EE" w14:textId="70690753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TMED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DDA9" w14:textId="3C2CEB53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5C28" w14:textId="72A58250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001 </w:t>
            </w:r>
          </w:p>
        </w:tc>
      </w:tr>
      <w:tr w:rsidR="00773E59" w:rsidRPr="00FD5F86" w14:paraId="40262A1F" w14:textId="77777777" w:rsidTr="00773E59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CD17" w14:textId="59A37486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TRA2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8E6" w14:textId="74A45BA1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DED3" w14:textId="4C0026A6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007 </w:t>
            </w:r>
          </w:p>
        </w:tc>
      </w:tr>
      <w:tr w:rsidR="00773E59" w:rsidRPr="00FD5F86" w14:paraId="7BDC7EB5" w14:textId="77777777" w:rsidTr="00773E59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231" w14:textId="368882D8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CTS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CDDA" w14:textId="453DD20E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0C0C" w14:textId="58E16D77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022 </w:t>
            </w:r>
          </w:p>
        </w:tc>
      </w:tr>
      <w:tr w:rsidR="00773E59" w:rsidRPr="00FD5F86" w14:paraId="575B0FCB" w14:textId="77777777" w:rsidTr="00773E59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E41" w14:textId="339FFA39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CMTM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A942" w14:textId="46D8A275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140E" w14:textId="6494B6D2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022 </w:t>
            </w:r>
          </w:p>
        </w:tc>
      </w:tr>
      <w:tr w:rsidR="00773E59" w:rsidRPr="00FD5F86" w14:paraId="5ECF4C1F" w14:textId="77777777" w:rsidTr="00773E59">
        <w:trPr>
          <w:trHeight w:val="285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9CA1E" w14:textId="1F04CACC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>CLK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BC5E6" w14:textId="003D3453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7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030F" w14:textId="57C295FE" w:rsidR="00773E59" w:rsidRPr="00773E59" w:rsidRDefault="00773E59" w:rsidP="00773E59">
            <w:pPr>
              <w:rPr>
                <w:rFonts w:ascii="DengXian" w:eastAsia="DengXian" w:hAnsi="DengXian" w:cs="Arial"/>
                <w:color w:val="000000" w:themeColor="dark1"/>
                <w:kern w:val="24"/>
              </w:rPr>
            </w:pPr>
            <w:r w:rsidRPr="00773E59">
              <w:rPr>
                <w:rFonts w:ascii="DengXian" w:eastAsia="DengXian" w:hAnsi="DengXian" w:cs="Arial" w:hint="eastAsia"/>
                <w:color w:val="000000" w:themeColor="dark1"/>
                <w:kern w:val="24"/>
              </w:rPr>
              <w:t xml:space="preserve">0.081 </w:t>
            </w:r>
          </w:p>
        </w:tc>
      </w:tr>
    </w:tbl>
    <w:p w14:paraId="7E97F53C" w14:textId="177232BC" w:rsidR="00CC160C" w:rsidRPr="00A85571" w:rsidRDefault="00CC160C" w:rsidP="00A85571"/>
    <w:sectPr w:rsidR="00CC160C" w:rsidRPr="00A85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E0F97" w14:textId="77777777" w:rsidR="000E60D9" w:rsidRDefault="000E60D9" w:rsidP="00C1040F">
      <w:r>
        <w:separator/>
      </w:r>
    </w:p>
  </w:endnote>
  <w:endnote w:type="continuationSeparator" w:id="0">
    <w:p w14:paraId="3098AEE9" w14:textId="77777777" w:rsidR="000E60D9" w:rsidRDefault="000E60D9" w:rsidP="00C10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117B9" w14:textId="77777777" w:rsidR="000E60D9" w:rsidRDefault="000E60D9" w:rsidP="00C1040F">
      <w:r>
        <w:separator/>
      </w:r>
    </w:p>
  </w:footnote>
  <w:footnote w:type="continuationSeparator" w:id="0">
    <w:p w14:paraId="29215FAC" w14:textId="77777777" w:rsidR="000E60D9" w:rsidRDefault="000E60D9" w:rsidP="00C10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eseseurx59ree95fv2wfk0az2vdexfrxs&quot;&gt;LncRNA-m1A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/record-ids&gt;&lt;/item&gt;&lt;/Libraries&gt;"/>
  </w:docVars>
  <w:rsids>
    <w:rsidRoot w:val="00B44D2A"/>
    <w:rsid w:val="000019F8"/>
    <w:rsid w:val="00004194"/>
    <w:rsid w:val="0000548D"/>
    <w:rsid w:val="00020232"/>
    <w:rsid w:val="00021C3C"/>
    <w:rsid w:val="00021D6C"/>
    <w:rsid w:val="00026775"/>
    <w:rsid w:val="00031931"/>
    <w:rsid w:val="0005030C"/>
    <w:rsid w:val="00056C55"/>
    <w:rsid w:val="0006244C"/>
    <w:rsid w:val="0006451F"/>
    <w:rsid w:val="00070EAB"/>
    <w:rsid w:val="000711AA"/>
    <w:rsid w:val="00071490"/>
    <w:rsid w:val="00071F46"/>
    <w:rsid w:val="00072CD4"/>
    <w:rsid w:val="00080FD1"/>
    <w:rsid w:val="00081CB7"/>
    <w:rsid w:val="00083218"/>
    <w:rsid w:val="000A1EE3"/>
    <w:rsid w:val="000A230D"/>
    <w:rsid w:val="000A4B2E"/>
    <w:rsid w:val="000A501E"/>
    <w:rsid w:val="000B2579"/>
    <w:rsid w:val="000B5487"/>
    <w:rsid w:val="000C1254"/>
    <w:rsid w:val="000C6FDA"/>
    <w:rsid w:val="000E2075"/>
    <w:rsid w:val="000E60D9"/>
    <w:rsid w:val="000F13B0"/>
    <w:rsid w:val="000F5FE8"/>
    <w:rsid w:val="00101509"/>
    <w:rsid w:val="00113FCB"/>
    <w:rsid w:val="001172C9"/>
    <w:rsid w:val="00117544"/>
    <w:rsid w:val="0013147F"/>
    <w:rsid w:val="00140191"/>
    <w:rsid w:val="0014144E"/>
    <w:rsid w:val="00145FFD"/>
    <w:rsid w:val="0014787F"/>
    <w:rsid w:val="001506F4"/>
    <w:rsid w:val="0017350F"/>
    <w:rsid w:val="00187CED"/>
    <w:rsid w:val="0019348B"/>
    <w:rsid w:val="001A5B23"/>
    <w:rsid w:val="001A617F"/>
    <w:rsid w:val="001B2252"/>
    <w:rsid w:val="001B3C72"/>
    <w:rsid w:val="001B54DE"/>
    <w:rsid w:val="001C176A"/>
    <w:rsid w:val="001C1BCE"/>
    <w:rsid w:val="001D0954"/>
    <w:rsid w:val="001D25D9"/>
    <w:rsid w:val="001F2A7F"/>
    <w:rsid w:val="001F7E24"/>
    <w:rsid w:val="00214AA5"/>
    <w:rsid w:val="0023569B"/>
    <w:rsid w:val="00240CA4"/>
    <w:rsid w:val="00255206"/>
    <w:rsid w:val="0025792F"/>
    <w:rsid w:val="00266BEF"/>
    <w:rsid w:val="002835CC"/>
    <w:rsid w:val="00284CEA"/>
    <w:rsid w:val="00284E79"/>
    <w:rsid w:val="002873DF"/>
    <w:rsid w:val="00292F5E"/>
    <w:rsid w:val="002930BF"/>
    <w:rsid w:val="002A729A"/>
    <w:rsid w:val="002B06B6"/>
    <w:rsid w:val="002C00B5"/>
    <w:rsid w:val="002D4166"/>
    <w:rsid w:val="002D5C22"/>
    <w:rsid w:val="002F5CDC"/>
    <w:rsid w:val="00302DE1"/>
    <w:rsid w:val="003075A7"/>
    <w:rsid w:val="003155B2"/>
    <w:rsid w:val="00326A95"/>
    <w:rsid w:val="00333EBB"/>
    <w:rsid w:val="0033419E"/>
    <w:rsid w:val="00335C2E"/>
    <w:rsid w:val="00341967"/>
    <w:rsid w:val="00343676"/>
    <w:rsid w:val="00346296"/>
    <w:rsid w:val="00347603"/>
    <w:rsid w:val="00357AF5"/>
    <w:rsid w:val="00375299"/>
    <w:rsid w:val="003802C7"/>
    <w:rsid w:val="00381E63"/>
    <w:rsid w:val="003839FC"/>
    <w:rsid w:val="00386F96"/>
    <w:rsid w:val="00397828"/>
    <w:rsid w:val="003A681C"/>
    <w:rsid w:val="003D1FEF"/>
    <w:rsid w:val="003E0E33"/>
    <w:rsid w:val="00416972"/>
    <w:rsid w:val="0042383C"/>
    <w:rsid w:val="004267CC"/>
    <w:rsid w:val="00426949"/>
    <w:rsid w:val="00436DCE"/>
    <w:rsid w:val="00445916"/>
    <w:rsid w:val="00453005"/>
    <w:rsid w:val="004543A5"/>
    <w:rsid w:val="004561F5"/>
    <w:rsid w:val="0046372D"/>
    <w:rsid w:val="004668B4"/>
    <w:rsid w:val="00472CE6"/>
    <w:rsid w:val="00474C0D"/>
    <w:rsid w:val="004831C7"/>
    <w:rsid w:val="00497058"/>
    <w:rsid w:val="004A3363"/>
    <w:rsid w:val="004B7004"/>
    <w:rsid w:val="004C40BC"/>
    <w:rsid w:val="004C5EF9"/>
    <w:rsid w:val="004D0E95"/>
    <w:rsid w:val="004F23F7"/>
    <w:rsid w:val="004F4D07"/>
    <w:rsid w:val="005029F2"/>
    <w:rsid w:val="00505AE9"/>
    <w:rsid w:val="005124D7"/>
    <w:rsid w:val="00516507"/>
    <w:rsid w:val="0052699C"/>
    <w:rsid w:val="00534553"/>
    <w:rsid w:val="00543266"/>
    <w:rsid w:val="005445AD"/>
    <w:rsid w:val="00544FD9"/>
    <w:rsid w:val="00545411"/>
    <w:rsid w:val="00546FA6"/>
    <w:rsid w:val="00550C08"/>
    <w:rsid w:val="00565BA8"/>
    <w:rsid w:val="00575645"/>
    <w:rsid w:val="00591F12"/>
    <w:rsid w:val="00592590"/>
    <w:rsid w:val="00592AB1"/>
    <w:rsid w:val="005A0D30"/>
    <w:rsid w:val="005A2F9E"/>
    <w:rsid w:val="005C26A1"/>
    <w:rsid w:val="005C78FB"/>
    <w:rsid w:val="005D0336"/>
    <w:rsid w:val="005D033F"/>
    <w:rsid w:val="005D0CD9"/>
    <w:rsid w:val="005D6331"/>
    <w:rsid w:val="005E07F3"/>
    <w:rsid w:val="005E7A9A"/>
    <w:rsid w:val="005F3AE5"/>
    <w:rsid w:val="005F5C6B"/>
    <w:rsid w:val="00606867"/>
    <w:rsid w:val="006068D6"/>
    <w:rsid w:val="00613425"/>
    <w:rsid w:val="006148AE"/>
    <w:rsid w:val="006174F3"/>
    <w:rsid w:val="00620ABE"/>
    <w:rsid w:val="00632D06"/>
    <w:rsid w:val="00633E5E"/>
    <w:rsid w:val="00641DF2"/>
    <w:rsid w:val="00650833"/>
    <w:rsid w:val="006569DF"/>
    <w:rsid w:val="006718FC"/>
    <w:rsid w:val="00671E3B"/>
    <w:rsid w:val="00676280"/>
    <w:rsid w:val="006769D7"/>
    <w:rsid w:val="006838D5"/>
    <w:rsid w:val="00693854"/>
    <w:rsid w:val="006A1744"/>
    <w:rsid w:val="006D2A81"/>
    <w:rsid w:val="006E6432"/>
    <w:rsid w:val="006E7A6D"/>
    <w:rsid w:val="006F0E50"/>
    <w:rsid w:val="006F75DC"/>
    <w:rsid w:val="00705DE7"/>
    <w:rsid w:val="00711BCE"/>
    <w:rsid w:val="00734E42"/>
    <w:rsid w:val="00735761"/>
    <w:rsid w:val="007479EA"/>
    <w:rsid w:val="00750056"/>
    <w:rsid w:val="00753F49"/>
    <w:rsid w:val="007571B9"/>
    <w:rsid w:val="007612CC"/>
    <w:rsid w:val="00773E59"/>
    <w:rsid w:val="00783473"/>
    <w:rsid w:val="0078715A"/>
    <w:rsid w:val="00790A9A"/>
    <w:rsid w:val="007B1AE5"/>
    <w:rsid w:val="007B7FAE"/>
    <w:rsid w:val="007C3CCF"/>
    <w:rsid w:val="007E08CD"/>
    <w:rsid w:val="007E3455"/>
    <w:rsid w:val="007F15E6"/>
    <w:rsid w:val="00801046"/>
    <w:rsid w:val="00803225"/>
    <w:rsid w:val="0081140D"/>
    <w:rsid w:val="008215C6"/>
    <w:rsid w:val="00825056"/>
    <w:rsid w:val="00835712"/>
    <w:rsid w:val="00841418"/>
    <w:rsid w:val="00847B65"/>
    <w:rsid w:val="00865826"/>
    <w:rsid w:val="008669FD"/>
    <w:rsid w:val="00876BCE"/>
    <w:rsid w:val="008A03A1"/>
    <w:rsid w:val="008A6BA1"/>
    <w:rsid w:val="008B3A23"/>
    <w:rsid w:val="008C08D0"/>
    <w:rsid w:val="008C0D54"/>
    <w:rsid w:val="008C7528"/>
    <w:rsid w:val="008E1774"/>
    <w:rsid w:val="008E46D8"/>
    <w:rsid w:val="008E5338"/>
    <w:rsid w:val="008E5A35"/>
    <w:rsid w:val="008E73FF"/>
    <w:rsid w:val="009031C8"/>
    <w:rsid w:val="009058F8"/>
    <w:rsid w:val="00917737"/>
    <w:rsid w:val="009245FF"/>
    <w:rsid w:val="00941DC7"/>
    <w:rsid w:val="00945754"/>
    <w:rsid w:val="009606A1"/>
    <w:rsid w:val="00960BD6"/>
    <w:rsid w:val="00963235"/>
    <w:rsid w:val="00966BC1"/>
    <w:rsid w:val="00974395"/>
    <w:rsid w:val="00983F35"/>
    <w:rsid w:val="00987EB7"/>
    <w:rsid w:val="00993058"/>
    <w:rsid w:val="00995AD6"/>
    <w:rsid w:val="009C02BC"/>
    <w:rsid w:val="009C5A0D"/>
    <w:rsid w:val="009D0F1D"/>
    <w:rsid w:val="009D1F2D"/>
    <w:rsid w:val="009D2224"/>
    <w:rsid w:val="009D39D9"/>
    <w:rsid w:val="009D7DC9"/>
    <w:rsid w:val="009E5E42"/>
    <w:rsid w:val="009F0B90"/>
    <w:rsid w:val="009F29FB"/>
    <w:rsid w:val="009F6E7A"/>
    <w:rsid w:val="00A05E19"/>
    <w:rsid w:val="00A0724B"/>
    <w:rsid w:val="00A22559"/>
    <w:rsid w:val="00A2479A"/>
    <w:rsid w:val="00A27050"/>
    <w:rsid w:val="00A27290"/>
    <w:rsid w:val="00A47B4B"/>
    <w:rsid w:val="00A51DF2"/>
    <w:rsid w:val="00A70029"/>
    <w:rsid w:val="00A85571"/>
    <w:rsid w:val="00A95C0D"/>
    <w:rsid w:val="00A9646A"/>
    <w:rsid w:val="00AA71A6"/>
    <w:rsid w:val="00AA7EA5"/>
    <w:rsid w:val="00AC0C3A"/>
    <w:rsid w:val="00AC36E4"/>
    <w:rsid w:val="00AC5EE2"/>
    <w:rsid w:val="00AC7FA5"/>
    <w:rsid w:val="00AE1895"/>
    <w:rsid w:val="00AE2FC3"/>
    <w:rsid w:val="00AE4ADF"/>
    <w:rsid w:val="00AE67BF"/>
    <w:rsid w:val="00AF1167"/>
    <w:rsid w:val="00AF3594"/>
    <w:rsid w:val="00B14228"/>
    <w:rsid w:val="00B15CE1"/>
    <w:rsid w:val="00B15F05"/>
    <w:rsid w:val="00B250E2"/>
    <w:rsid w:val="00B32618"/>
    <w:rsid w:val="00B408F2"/>
    <w:rsid w:val="00B44D2A"/>
    <w:rsid w:val="00B51061"/>
    <w:rsid w:val="00B5374E"/>
    <w:rsid w:val="00B76419"/>
    <w:rsid w:val="00B83B4B"/>
    <w:rsid w:val="00B90ACE"/>
    <w:rsid w:val="00B90F5D"/>
    <w:rsid w:val="00B92A17"/>
    <w:rsid w:val="00B92B2E"/>
    <w:rsid w:val="00BB0C98"/>
    <w:rsid w:val="00BB14A3"/>
    <w:rsid w:val="00BB23AC"/>
    <w:rsid w:val="00BB7185"/>
    <w:rsid w:val="00BC12C5"/>
    <w:rsid w:val="00BC1E1E"/>
    <w:rsid w:val="00BC4DCD"/>
    <w:rsid w:val="00BC57C2"/>
    <w:rsid w:val="00BE1B87"/>
    <w:rsid w:val="00BE27FC"/>
    <w:rsid w:val="00BE2F8B"/>
    <w:rsid w:val="00C01BC6"/>
    <w:rsid w:val="00C0292D"/>
    <w:rsid w:val="00C076A5"/>
    <w:rsid w:val="00C1040F"/>
    <w:rsid w:val="00C11F95"/>
    <w:rsid w:val="00C15002"/>
    <w:rsid w:val="00C219DE"/>
    <w:rsid w:val="00C434C6"/>
    <w:rsid w:val="00C500DF"/>
    <w:rsid w:val="00C55EE4"/>
    <w:rsid w:val="00C615FD"/>
    <w:rsid w:val="00C641C1"/>
    <w:rsid w:val="00C70F0D"/>
    <w:rsid w:val="00C82C7C"/>
    <w:rsid w:val="00C9141C"/>
    <w:rsid w:val="00C971AA"/>
    <w:rsid w:val="00C9721C"/>
    <w:rsid w:val="00C975E9"/>
    <w:rsid w:val="00CA051C"/>
    <w:rsid w:val="00CB3F4C"/>
    <w:rsid w:val="00CC160C"/>
    <w:rsid w:val="00CC4564"/>
    <w:rsid w:val="00CC45E9"/>
    <w:rsid w:val="00CE4E65"/>
    <w:rsid w:val="00CE6571"/>
    <w:rsid w:val="00D06126"/>
    <w:rsid w:val="00D27522"/>
    <w:rsid w:val="00D31282"/>
    <w:rsid w:val="00D31679"/>
    <w:rsid w:val="00D45023"/>
    <w:rsid w:val="00D457A9"/>
    <w:rsid w:val="00D531F6"/>
    <w:rsid w:val="00D6731B"/>
    <w:rsid w:val="00D7507D"/>
    <w:rsid w:val="00D75D50"/>
    <w:rsid w:val="00DA0EB9"/>
    <w:rsid w:val="00DA2323"/>
    <w:rsid w:val="00DA246C"/>
    <w:rsid w:val="00DA2A5A"/>
    <w:rsid w:val="00DA5E47"/>
    <w:rsid w:val="00DA753C"/>
    <w:rsid w:val="00DB0F97"/>
    <w:rsid w:val="00DB1C64"/>
    <w:rsid w:val="00DC6B92"/>
    <w:rsid w:val="00DD1204"/>
    <w:rsid w:val="00DE3B19"/>
    <w:rsid w:val="00DE4564"/>
    <w:rsid w:val="00DF035F"/>
    <w:rsid w:val="00DF2BCE"/>
    <w:rsid w:val="00DF34E1"/>
    <w:rsid w:val="00DF4577"/>
    <w:rsid w:val="00DF7412"/>
    <w:rsid w:val="00E10481"/>
    <w:rsid w:val="00E1610D"/>
    <w:rsid w:val="00E164E6"/>
    <w:rsid w:val="00E32EF2"/>
    <w:rsid w:val="00E37C45"/>
    <w:rsid w:val="00E47BFC"/>
    <w:rsid w:val="00E50EF1"/>
    <w:rsid w:val="00E60E55"/>
    <w:rsid w:val="00E63827"/>
    <w:rsid w:val="00E679B8"/>
    <w:rsid w:val="00E7337A"/>
    <w:rsid w:val="00E75E88"/>
    <w:rsid w:val="00E813B8"/>
    <w:rsid w:val="00E838CC"/>
    <w:rsid w:val="00E8677B"/>
    <w:rsid w:val="00E911C5"/>
    <w:rsid w:val="00E91A18"/>
    <w:rsid w:val="00EB270A"/>
    <w:rsid w:val="00EE15EE"/>
    <w:rsid w:val="00EE51E9"/>
    <w:rsid w:val="00EE63F8"/>
    <w:rsid w:val="00EF49EB"/>
    <w:rsid w:val="00F05BE7"/>
    <w:rsid w:val="00F05D73"/>
    <w:rsid w:val="00F07EB0"/>
    <w:rsid w:val="00F10BF0"/>
    <w:rsid w:val="00F11171"/>
    <w:rsid w:val="00F13062"/>
    <w:rsid w:val="00F13523"/>
    <w:rsid w:val="00F15EF7"/>
    <w:rsid w:val="00F16A91"/>
    <w:rsid w:val="00F23F3C"/>
    <w:rsid w:val="00F2763C"/>
    <w:rsid w:val="00F430AA"/>
    <w:rsid w:val="00F433D2"/>
    <w:rsid w:val="00F43E7B"/>
    <w:rsid w:val="00F47922"/>
    <w:rsid w:val="00F54D26"/>
    <w:rsid w:val="00F54EFB"/>
    <w:rsid w:val="00F571AF"/>
    <w:rsid w:val="00F640D8"/>
    <w:rsid w:val="00F71D10"/>
    <w:rsid w:val="00F73C97"/>
    <w:rsid w:val="00F7750F"/>
    <w:rsid w:val="00F8315B"/>
    <w:rsid w:val="00F91C14"/>
    <w:rsid w:val="00F978E9"/>
    <w:rsid w:val="00FA164D"/>
    <w:rsid w:val="00FA76FC"/>
    <w:rsid w:val="00FB1CDD"/>
    <w:rsid w:val="00FB49BA"/>
    <w:rsid w:val="00FC0F16"/>
    <w:rsid w:val="00FC62CD"/>
    <w:rsid w:val="00FD51C3"/>
    <w:rsid w:val="00FD5F86"/>
    <w:rsid w:val="00FD667B"/>
    <w:rsid w:val="00FD7EA7"/>
    <w:rsid w:val="00FE1046"/>
    <w:rsid w:val="00FE17B4"/>
    <w:rsid w:val="00FF094C"/>
    <w:rsid w:val="00FF53B9"/>
    <w:rsid w:val="00FF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1FFA5"/>
  <w15:chartTrackingRefBased/>
  <w15:docId w15:val="{0A93F75B-3FF0-4251-B08F-E98A999EC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B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F433D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433D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433D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433D2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436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6D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6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6DCE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25520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3419E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6372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C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5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2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2CD"/>
    <w:rPr>
      <w:rFonts w:ascii="Segoe UI" w:hAnsi="Segoe UI" w:cs="Segoe UI"/>
      <w:sz w:val="18"/>
      <w:szCs w:val="18"/>
    </w:rPr>
  </w:style>
  <w:style w:type="paragraph" w:customStyle="1" w:styleId="pf0">
    <w:name w:val="pf0"/>
    <w:basedOn w:val="Normal"/>
    <w:rsid w:val="009F29F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f01">
    <w:name w:val="cf01"/>
    <w:basedOn w:val="DefaultParagraphFont"/>
    <w:rsid w:val="009F29FB"/>
    <w:rPr>
      <w:rFonts w:ascii="Microsoft YaHei UI" w:eastAsia="Microsoft YaHei UI" w:hAnsi="Microsoft YaHei UI" w:hint="eastAsia"/>
      <w:b/>
      <w:bCs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7AF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D7E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3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77B900-70FA-4CF4-A97D-EE2A57E30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meng</dc:creator>
  <cp:lastModifiedBy>Manigandan, Pradeep -</cp:lastModifiedBy>
  <cp:revision>108</cp:revision>
  <cp:lastPrinted>2022-09-08T09:43:00Z</cp:lastPrinted>
  <dcterms:created xsi:type="dcterms:W3CDTF">2021-04-07T01:53:00Z</dcterms:created>
  <dcterms:modified xsi:type="dcterms:W3CDTF">2022-12-13T12:13:00Z</dcterms:modified>
</cp:coreProperties>
</file>